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044F" w14:textId="77777777" w:rsidR="001952E0" w:rsidRDefault="001952E0" w:rsidP="001952E0">
      <w:pPr>
        <w:spacing w:line="360" w:lineRule="auto"/>
        <w:rPr>
          <w:bCs/>
        </w:rPr>
      </w:pPr>
      <w:r>
        <w:rPr>
          <w:rFonts w:eastAsia="微软雅黑"/>
          <w:b/>
          <w:bCs/>
          <w:szCs w:val="21"/>
        </w:rPr>
        <w:t>SUPPLEMENTARY</w:t>
      </w:r>
      <w:r>
        <w:rPr>
          <w:b/>
          <w:bCs/>
        </w:rPr>
        <w:t xml:space="preserve"> TABLE 3</w:t>
      </w:r>
      <w:r>
        <w:rPr>
          <w:bCs/>
        </w:rPr>
        <w:t xml:space="preserve"> The 70 Differentially Expressed ARG</w:t>
      </w:r>
      <w:r>
        <w:rPr>
          <w:bCs/>
          <w:lang w:eastAsia="zh-CN"/>
        </w:rPr>
        <w:t>s</w:t>
      </w:r>
      <w:r>
        <w:rPr>
          <w:bCs/>
        </w:rPr>
        <w:t xml:space="preserve"> in the LFH Samples Compared with the non-LFH Samp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2692"/>
        <w:gridCol w:w="1361"/>
      </w:tblGrid>
      <w:tr w:rsidR="001952E0" w14:paraId="680A73A7" w14:textId="77777777" w:rsidTr="009332A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52096A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002A0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proofErr w:type="spellStart"/>
            <w:r>
              <w:rPr>
                <w:rFonts w:eastAsia="微软雅黑"/>
                <w:b/>
                <w:bCs/>
                <w:sz w:val="20"/>
                <w:szCs w:val="21"/>
              </w:rPr>
              <w:t>LogF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16E45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Change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0251B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微软雅黑"/>
                <w:b/>
                <w:bCs/>
                <w:szCs w:val="21"/>
              </w:rPr>
              <w:t>-valu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C670F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Chromosome</w:t>
            </w:r>
          </w:p>
        </w:tc>
      </w:tr>
      <w:tr w:rsidR="001952E0" w14:paraId="75994E38" w14:textId="77777777" w:rsidTr="009332AA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403B94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IL11</w:t>
            </w:r>
          </w:p>
          <w:p w14:paraId="4DE7393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FN1</w:t>
            </w:r>
          </w:p>
          <w:p w14:paraId="3A8C141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SPP1</w:t>
            </w:r>
          </w:p>
          <w:p w14:paraId="2AEC311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HMOX1</w:t>
            </w:r>
          </w:p>
          <w:p w14:paraId="42232A2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CTSD</w:t>
            </w:r>
          </w:p>
          <w:p w14:paraId="5A15C16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SERPINA1</w:t>
            </w:r>
          </w:p>
          <w:p w14:paraId="0FA8BFE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MCOLN3</w:t>
            </w:r>
          </w:p>
          <w:p w14:paraId="57D762C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ALPL</w:t>
            </w:r>
          </w:p>
          <w:p w14:paraId="7CF44B6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TNF</w:t>
            </w:r>
          </w:p>
          <w:p w14:paraId="42FE48B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TLR7</w:t>
            </w:r>
          </w:p>
          <w:p w14:paraId="3039B16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NGF</w:t>
            </w:r>
          </w:p>
          <w:p w14:paraId="3057E3C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it-IT"/>
              </w:rPr>
            </w:pPr>
            <w:r>
              <w:rPr>
                <w:rFonts w:eastAsia="宋体"/>
                <w:i/>
                <w:iCs/>
                <w:sz w:val="20"/>
                <w:lang w:val="it-IT"/>
              </w:rPr>
              <w:t>RUNX1</w:t>
            </w:r>
          </w:p>
          <w:p w14:paraId="36CB4DC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LEC11A</w:t>
            </w:r>
          </w:p>
          <w:p w14:paraId="30745D8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EPHB2</w:t>
            </w:r>
          </w:p>
          <w:p w14:paraId="7B34FCC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ENG</w:t>
            </w:r>
          </w:p>
          <w:p w14:paraId="3AD1437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lastRenderedPageBreak/>
              <w:t>TGFB1</w:t>
            </w:r>
          </w:p>
          <w:p w14:paraId="0917086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UBASH3B</w:t>
            </w:r>
          </w:p>
          <w:p w14:paraId="53AAF44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KIF5C</w:t>
            </w:r>
          </w:p>
          <w:p w14:paraId="606AD20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TG12</w:t>
            </w:r>
          </w:p>
          <w:p w14:paraId="7D07A51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BCL2L11</w:t>
            </w:r>
          </w:p>
          <w:p w14:paraId="295541B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XCR4</w:t>
            </w:r>
          </w:p>
          <w:p w14:paraId="46C5F12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SMPD1</w:t>
            </w:r>
          </w:p>
          <w:p w14:paraId="32C1347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P1B1</w:t>
            </w:r>
          </w:p>
          <w:p w14:paraId="3905B3A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LZTS1</w:t>
            </w:r>
          </w:p>
          <w:p w14:paraId="2AC92CD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MEGF10</w:t>
            </w:r>
          </w:p>
          <w:p w14:paraId="02CADA0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TG9A</w:t>
            </w:r>
          </w:p>
          <w:p w14:paraId="3B1BEE4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RNF152</w:t>
            </w:r>
          </w:p>
          <w:p w14:paraId="3991E80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PRKCA</w:t>
            </w:r>
          </w:p>
          <w:p w14:paraId="2D8010A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QSOX1</w:t>
            </w:r>
          </w:p>
          <w:p w14:paraId="250C30B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HSF1</w:t>
            </w:r>
          </w:p>
          <w:p w14:paraId="5FB57F9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CP2</w:t>
            </w:r>
          </w:p>
          <w:p w14:paraId="50EDD7D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TSB</w:t>
            </w:r>
          </w:p>
          <w:p w14:paraId="4F7F491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HSPA5</w:t>
            </w:r>
          </w:p>
          <w:p w14:paraId="6123272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SLC7A5</w:t>
            </w:r>
          </w:p>
          <w:p w14:paraId="1CA3024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lastRenderedPageBreak/>
              <w:t>PSAP</w:t>
            </w:r>
          </w:p>
          <w:p w14:paraId="349B2D3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LTC</w:t>
            </w:r>
          </w:p>
          <w:p w14:paraId="4022858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PPP2R5C</w:t>
            </w:r>
          </w:p>
          <w:p w14:paraId="0768564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ERO1L</w:t>
            </w:r>
          </w:p>
          <w:p w14:paraId="48C2559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USP30</w:t>
            </w:r>
          </w:p>
          <w:p w14:paraId="6259F7A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LEPR</w:t>
            </w:r>
          </w:p>
          <w:p w14:paraId="307F19F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SPNS1</w:t>
            </w:r>
          </w:p>
          <w:p w14:paraId="1714C19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RASD2</w:t>
            </w:r>
          </w:p>
          <w:p w14:paraId="1253D76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TAS1R3</w:t>
            </w:r>
          </w:p>
          <w:p w14:paraId="357AAB6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RSB</w:t>
            </w:r>
          </w:p>
          <w:p w14:paraId="3E0EA8B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P4HB</w:t>
            </w:r>
          </w:p>
          <w:p w14:paraId="536A8E6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ARSA</w:t>
            </w:r>
          </w:p>
          <w:p w14:paraId="39E6DCA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HMP4B</w:t>
            </w:r>
          </w:p>
          <w:p w14:paraId="68AC434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GAA</w:t>
            </w:r>
          </w:p>
          <w:p w14:paraId="339D7BE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CDKN1A</w:t>
            </w:r>
          </w:p>
          <w:p w14:paraId="3BA7B5A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HIF1A</w:t>
            </w:r>
          </w:p>
          <w:p w14:paraId="2BF05B8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GRID2</w:t>
            </w:r>
          </w:p>
          <w:p w14:paraId="3EF402B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SYNPO2</w:t>
            </w:r>
          </w:p>
          <w:p w14:paraId="3218001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SIRT1</w:t>
            </w:r>
          </w:p>
          <w:p w14:paraId="5DC755C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lastRenderedPageBreak/>
              <w:t>IGF1R</w:t>
            </w:r>
          </w:p>
          <w:p w14:paraId="4331B53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CAT</w:t>
            </w:r>
          </w:p>
          <w:p w14:paraId="6500D7B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BDNF</w:t>
            </w:r>
          </w:p>
          <w:p w14:paraId="6C615DA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MAPT</w:t>
            </w:r>
          </w:p>
          <w:p w14:paraId="6E53A4E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ACSL1</w:t>
            </w:r>
          </w:p>
          <w:p w14:paraId="19E9A02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IL6</w:t>
            </w:r>
          </w:p>
          <w:p w14:paraId="32B21CF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PPARG</w:t>
            </w:r>
          </w:p>
          <w:p w14:paraId="760CE71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MYOCD</w:t>
            </w:r>
          </w:p>
          <w:p w14:paraId="68098D1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LEP</w:t>
            </w:r>
          </w:p>
          <w:p w14:paraId="5177307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KIF25</w:t>
            </w:r>
          </w:p>
          <w:p w14:paraId="648BB93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DIRAS3</w:t>
            </w:r>
          </w:p>
          <w:p w14:paraId="5F4C9D3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SOX2</w:t>
            </w:r>
          </w:p>
          <w:p w14:paraId="1937151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  <w:lang w:val="fr-FR"/>
              </w:rPr>
            </w:pPr>
            <w:r>
              <w:rPr>
                <w:rFonts w:eastAsia="宋体"/>
                <w:i/>
                <w:iCs/>
                <w:sz w:val="20"/>
                <w:lang w:val="fr-FR"/>
              </w:rPr>
              <w:t>ADIPOQ</w:t>
            </w:r>
          </w:p>
          <w:p w14:paraId="7131580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VPS18</w:t>
            </w:r>
          </w:p>
          <w:p w14:paraId="0D0B706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EGFR</w:t>
            </w:r>
          </w:p>
          <w:p w14:paraId="0AE48B3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i/>
                <w:iCs/>
                <w:sz w:val="20"/>
              </w:rPr>
            </w:pPr>
            <w:r>
              <w:rPr>
                <w:rFonts w:eastAsia="宋体"/>
                <w:i/>
                <w:iCs/>
                <w:sz w:val="20"/>
              </w:rPr>
              <w:t>BCR</w:t>
            </w:r>
          </w:p>
          <w:p w14:paraId="7CBDAEB8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b/>
                <w:bCs/>
                <w:szCs w:val="21"/>
              </w:rPr>
            </w:pPr>
            <w:r>
              <w:rPr>
                <w:rFonts w:eastAsia="宋体"/>
                <w:i/>
                <w:iCs/>
                <w:sz w:val="20"/>
              </w:rPr>
              <w:t>GPR1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3E4BEB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3.7609375</w:t>
            </w:r>
          </w:p>
          <w:p w14:paraId="4974F4F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3.6434375</w:t>
            </w:r>
          </w:p>
          <w:p w14:paraId="26E60E4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90796875</w:t>
            </w:r>
          </w:p>
          <w:p w14:paraId="62BDB6B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86328125</w:t>
            </w:r>
          </w:p>
          <w:p w14:paraId="23187CC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18703125</w:t>
            </w:r>
          </w:p>
          <w:p w14:paraId="7D77AB6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12</w:t>
            </w:r>
          </w:p>
          <w:p w14:paraId="72F7180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0403125</w:t>
            </w:r>
          </w:p>
          <w:p w14:paraId="0C60E82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97703125</w:t>
            </w:r>
          </w:p>
          <w:p w14:paraId="7CB721D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97109375</w:t>
            </w:r>
          </w:p>
          <w:p w14:paraId="189B2B9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913125</w:t>
            </w:r>
          </w:p>
          <w:p w14:paraId="13E4606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88046875</w:t>
            </w:r>
          </w:p>
          <w:p w14:paraId="3B54194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86859375</w:t>
            </w:r>
          </w:p>
          <w:p w14:paraId="24599C6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7159375</w:t>
            </w:r>
          </w:p>
          <w:p w14:paraId="1CD28B7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69625</w:t>
            </w:r>
          </w:p>
          <w:p w14:paraId="543E135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65203125</w:t>
            </w:r>
          </w:p>
          <w:p w14:paraId="6C792E7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1.6396875</w:t>
            </w:r>
          </w:p>
          <w:p w14:paraId="7FF8BC6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63671875</w:t>
            </w:r>
          </w:p>
          <w:p w14:paraId="0461DE7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633125</w:t>
            </w:r>
          </w:p>
          <w:p w14:paraId="39A15E7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58671875</w:t>
            </w:r>
          </w:p>
          <w:p w14:paraId="7EB1DB2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53390625</w:t>
            </w:r>
          </w:p>
          <w:p w14:paraId="0830BAB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5284375</w:t>
            </w:r>
          </w:p>
          <w:p w14:paraId="5078A33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52828125</w:t>
            </w:r>
          </w:p>
          <w:p w14:paraId="3F1AB53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46265625</w:t>
            </w:r>
          </w:p>
          <w:p w14:paraId="7EA80F2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42625</w:t>
            </w:r>
          </w:p>
          <w:p w14:paraId="105AEA4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3596875</w:t>
            </w:r>
          </w:p>
          <w:p w14:paraId="0ADB1AE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3575</w:t>
            </w:r>
          </w:p>
          <w:p w14:paraId="12A32F9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3496875</w:t>
            </w:r>
          </w:p>
          <w:p w14:paraId="19646A8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921875</w:t>
            </w:r>
          </w:p>
          <w:p w14:paraId="3C576DE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8</w:t>
            </w:r>
          </w:p>
          <w:p w14:paraId="011FD48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7453125</w:t>
            </w:r>
          </w:p>
          <w:p w14:paraId="3D289C2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6</w:t>
            </w:r>
          </w:p>
          <w:p w14:paraId="59FA5F1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484375</w:t>
            </w:r>
          </w:p>
          <w:p w14:paraId="751F47D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453125</w:t>
            </w:r>
          </w:p>
          <w:p w14:paraId="4C13729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23140625</w:t>
            </w:r>
          </w:p>
          <w:p w14:paraId="2121191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1.1434375</w:t>
            </w:r>
          </w:p>
          <w:p w14:paraId="0DCCBE0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12390625</w:t>
            </w:r>
          </w:p>
          <w:p w14:paraId="02A30C9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119375</w:t>
            </w:r>
          </w:p>
          <w:p w14:paraId="442745A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118125</w:t>
            </w:r>
          </w:p>
          <w:p w14:paraId="31A85CC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11625</w:t>
            </w:r>
          </w:p>
          <w:p w14:paraId="22FD37B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10109375</w:t>
            </w:r>
          </w:p>
          <w:p w14:paraId="674EF1A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9828125</w:t>
            </w:r>
          </w:p>
          <w:p w14:paraId="5A9A21E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7796875</w:t>
            </w:r>
          </w:p>
          <w:p w14:paraId="6614AE7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746875</w:t>
            </w:r>
          </w:p>
          <w:p w14:paraId="42768AA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575</w:t>
            </w:r>
          </w:p>
          <w:p w14:paraId="58B2576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421875</w:t>
            </w:r>
          </w:p>
          <w:p w14:paraId="4CCFD45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334375</w:t>
            </w:r>
          </w:p>
          <w:p w14:paraId="5C13251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153125</w:t>
            </w:r>
          </w:p>
          <w:p w14:paraId="6581CDD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109375</w:t>
            </w:r>
          </w:p>
          <w:p w14:paraId="3FC3D5E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1</w:t>
            </w:r>
          </w:p>
          <w:p w14:paraId="56F1DC5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.001875</w:t>
            </w:r>
          </w:p>
          <w:p w14:paraId="179F55F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00484375</w:t>
            </w:r>
          </w:p>
          <w:p w14:paraId="56B0D1F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01109375</w:t>
            </w:r>
          </w:p>
          <w:p w14:paraId="5873111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04640625</w:t>
            </w:r>
          </w:p>
          <w:p w14:paraId="5164B4C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−1.05265625</w:t>
            </w:r>
          </w:p>
          <w:p w14:paraId="1F78A41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1053125</w:t>
            </w:r>
          </w:p>
          <w:p w14:paraId="723CDA9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19390625</w:t>
            </w:r>
          </w:p>
          <w:p w14:paraId="239B3FA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20375</w:t>
            </w:r>
          </w:p>
          <w:p w14:paraId="15E4DCB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24375</w:t>
            </w:r>
          </w:p>
          <w:p w14:paraId="07F4B23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29625</w:t>
            </w:r>
          </w:p>
          <w:p w14:paraId="516608B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55875</w:t>
            </w:r>
          </w:p>
          <w:p w14:paraId="5268AC9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64515625</w:t>
            </w:r>
          </w:p>
          <w:p w14:paraId="14B3115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66375</w:t>
            </w:r>
          </w:p>
          <w:p w14:paraId="34AC748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716875</w:t>
            </w:r>
          </w:p>
          <w:p w14:paraId="56FEE43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1.7209375</w:t>
            </w:r>
          </w:p>
          <w:p w14:paraId="0B85D9E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2.37234375</w:t>
            </w:r>
          </w:p>
          <w:p w14:paraId="2905A7D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2.391875</w:t>
            </w:r>
          </w:p>
          <w:p w14:paraId="5905E2E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2.9975</w:t>
            </w:r>
          </w:p>
          <w:p w14:paraId="51DE063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3.65640625</w:t>
            </w:r>
          </w:p>
          <w:p w14:paraId="4DA241F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3.95921875</w:t>
            </w:r>
          </w:p>
          <w:p w14:paraId="64C907C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−5.135781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3C4AD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up</w:t>
            </w:r>
          </w:p>
          <w:p w14:paraId="170FE30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784B9D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9D9449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F29418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CC2B3E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47B733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EFED7F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1B035A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0006815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49B9E6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1187BB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34EAF4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CA72D5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482D6F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A7EA23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up</w:t>
            </w:r>
          </w:p>
          <w:p w14:paraId="17211C6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C4C474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5576C2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5DCC34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13D1E1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0B920C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92ADE1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C95E40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D58CC2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29E0E6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49B4B6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04A87AE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E8074B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10B820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1881AB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D74AB1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FD4E42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5409E2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B011C9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up</w:t>
            </w:r>
          </w:p>
          <w:p w14:paraId="34B3549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EC1802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05EE4D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37EB3B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7EC0A37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F4B99A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252163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22A726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2173A50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6C8E953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34FF6E7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63DC57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4ACC3D5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185A22C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4F4DC8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 w14:paraId="50BDBFC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1A73E64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6B5509B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386314A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down</w:t>
            </w:r>
          </w:p>
          <w:p w14:paraId="4C1C8D6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E69ABD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36F247E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07BC1E1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56DB174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2E19884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248D616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5EDDCDC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E2C620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07BA51E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11E417C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767019F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45A1AE5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66AA18B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26823D6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 w14:paraId="6D798E7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</w:tcPr>
          <w:p w14:paraId="6B5BA8C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0.000474949</w:t>
            </w:r>
          </w:p>
          <w:p w14:paraId="3667893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1387795</w:t>
            </w:r>
          </w:p>
          <w:p w14:paraId="3D085E4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4230078</w:t>
            </w:r>
          </w:p>
          <w:p w14:paraId="0516567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0644373</w:t>
            </w:r>
          </w:p>
          <w:p w14:paraId="4500BAD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851453</w:t>
            </w:r>
          </w:p>
          <w:p w14:paraId="480BFA1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1384223</w:t>
            </w:r>
          </w:p>
          <w:p w14:paraId="0E85D1C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3837538</w:t>
            </w:r>
          </w:p>
          <w:p w14:paraId="3ECD39C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8079495</w:t>
            </w:r>
          </w:p>
          <w:p w14:paraId="622D43A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5274992</w:t>
            </w:r>
          </w:p>
          <w:p w14:paraId="7D8953C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7424524</w:t>
            </w:r>
          </w:p>
          <w:p w14:paraId="185EF72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6877428</w:t>
            </w:r>
          </w:p>
          <w:p w14:paraId="0E3C0CC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8898808</w:t>
            </w:r>
          </w:p>
          <w:p w14:paraId="30C3DD7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0807868</w:t>
            </w:r>
          </w:p>
          <w:p w14:paraId="651381D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626061</w:t>
            </w:r>
          </w:p>
          <w:p w14:paraId="3868A84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886956</w:t>
            </w:r>
          </w:p>
          <w:p w14:paraId="220CE58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1.56E-05</w:t>
            </w:r>
          </w:p>
          <w:p w14:paraId="63CEC3F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966241</w:t>
            </w:r>
          </w:p>
          <w:p w14:paraId="0E41871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4142708</w:t>
            </w:r>
          </w:p>
          <w:p w14:paraId="02E96B4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6221144</w:t>
            </w:r>
          </w:p>
          <w:p w14:paraId="4FC66E4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4111692</w:t>
            </w:r>
          </w:p>
          <w:p w14:paraId="0A812C3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2981525</w:t>
            </w:r>
          </w:p>
          <w:p w14:paraId="188A91C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6735668</w:t>
            </w:r>
          </w:p>
          <w:p w14:paraId="1707379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4245976</w:t>
            </w:r>
          </w:p>
          <w:p w14:paraId="0AEB78F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4839476</w:t>
            </w:r>
          </w:p>
          <w:p w14:paraId="068C538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931009</w:t>
            </w:r>
          </w:p>
          <w:p w14:paraId="506E2E6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28240933</w:t>
            </w:r>
          </w:p>
          <w:p w14:paraId="2DF7DC2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.15E-05</w:t>
            </w:r>
          </w:p>
          <w:p w14:paraId="18C55B6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495358</w:t>
            </w:r>
          </w:p>
          <w:p w14:paraId="6650175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16416</w:t>
            </w:r>
          </w:p>
          <w:p w14:paraId="299D5DA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8388359</w:t>
            </w:r>
          </w:p>
          <w:p w14:paraId="151E5D6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0114851</w:t>
            </w:r>
          </w:p>
          <w:p w14:paraId="48F1354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8936885</w:t>
            </w:r>
          </w:p>
          <w:p w14:paraId="68965D0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2338302</w:t>
            </w:r>
          </w:p>
          <w:p w14:paraId="6B7BCD2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4433769</w:t>
            </w:r>
          </w:p>
          <w:p w14:paraId="077940E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0.000206593</w:t>
            </w:r>
          </w:p>
          <w:p w14:paraId="51BCD17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1301697</w:t>
            </w:r>
          </w:p>
          <w:p w14:paraId="53BD78E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273546</w:t>
            </w:r>
          </w:p>
          <w:p w14:paraId="26D3531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2666055</w:t>
            </w:r>
          </w:p>
          <w:p w14:paraId="14275CC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4482366</w:t>
            </w:r>
          </w:p>
          <w:p w14:paraId="451F9D8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1552047</w:t>
            </w:r>
          </w:p>
          <w:p w14:paraId="68EA3BD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6213882</w:t>
            </w:r>
          </w:p>
          <w:p w14:paraId="7D05DEF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6526391</w:t>
            </w:r>
          </w:p>
          <w:p w14:paraId="6546ED3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2340593</w:t>
            </w:r>
          </w:p>
          <w:p w14:paraId="6D062D4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3309584</w:t>
            </w:r>
          </w:p>
          <w:p w14:paraId="210379F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1123761</w:t>
            </w:r>
          </w:p>
          <w:p w14:paraId="1D6A16A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8352786</w:t>
            </w:r>
          </w:p>
          <w:p w14:paraId="09F3C11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8261955</w:t>
            </w:r>
          </w:p>
          <w:p w14:paraId="674245B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348773</w:t>
            </w:r>
          </w:p>
          <w:p w14:paraId="7479ABE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3017797</w:t>
            </w:r>
          </w:p>
          <w:p w14:paraId="7AC5047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0342145</w:t>
            </w:r>
          </w:p>
          <w:p w14:paraId="7348A4E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8568169</w:t>
            </w:r>
          </w:p>
          <w:p w14:paraId="44EA951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6754498</w:t>
            </w:r>
          </w:p>
          <w:p w14:paraId="7665B01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0585262</w:t>
            </w:r>
          </w:p>
          <w:p w14:paraId="3620AF4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lastRenderedPageBreak/>
              <w:t>0.004832529</w:t>
            </w:r>
          </w:p>
          <w:p w14:paraId="1EF02F4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2697511</w:t>
            </w:r>
          </w:p>
          <w:p w14:paraId="7F516D8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7792565</w:t>
            </w:r>
          </w:p>
          <w:p w14:paraId="71E3FEF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4339201</w:t>
            </w:r>
          </w:p>
          <w:p w14:paraId="52B8BCE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17417131</w:t>
            </w:r>
          </w:p>
          <w:p w14:paraId="14345AF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6590543</w:t>
            </w:r>
          </w:p>
          <w:p w14:paraId="3792762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1742071</w:t>
            </w:r>
          </w:p>
          <w:p w14:paraId="08CC318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25486129</w:t>
            </w:r>
          </w:p>
          <w:p w14:paraId="1C95D79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34402676</w:t>
            </w:r>
          </w:p>
          <w:p w14:paraId="3B7BE4B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48601385</w:t>
            </w:r>
          </w:p>
          <w:p w14:paraId="1B0210C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145866</w:t>
            </w:r>
          </w:p>
          <w:p w14:paraId="394B7DE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3334328</w:t>
            </w:r>
          </w:p>
          <w:p w14:paraId="2029392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2620062</w:t>
            </w:r>
          </w:p>
          <w:p w14:paraId="6882057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4103073</w:t>
            </w:r>
          </w:p>
          <w:p w14:paraId="5F17F1C7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151684</w:t>
            </w:r>
          </w:p>
          <w:p w14:paraId="34A359C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319759</w:t>
            </w:r>
          </w:p>
          <w:p w14:paraId="79B8E6A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0.00072955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574DAE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lastRenderedPageBreak/>
              <w:t>19q13.42</w:t>
            </w:r>
          </w:p>
          <w:p w14:paraId="2EFE81B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q35</w:t>
            </w:r>
          </w:p>
          <w:p w14:paraId="74C44E3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4q22.1</w:t>
            </w:r>
          </w:p>
          <w:p w14:paraId="29F92E9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2q12.3</w:t>
            </w:r>
          </w:p>
          <w:p w14:paraId="577CD03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p15.5</w:t>
            </w:r>
          </w:p>
          <w:p w14:paraId="6A4B94E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4q32.13</w:t>
            </w:r>
          </w:p>
          <w:p w14:paraId="709C6F7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22.3</w:t>
            </w:r>
          </w:p>
          <w:p w14:paraId="3C6CB9E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36.12</w:t>
            </w:r>
          </w:p>
          <w:p w14:paraId="32251AC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6p21.33</w:t>
            </w:r>
          </w:p>
          <w:p w14:paraId="5480224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Xp22.2</w:t>
            </w:r>
          </w:p>
          <w:p w14:paraId="52B0A2B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13.2</w:t>
            </w:r>
          </w:p>
          <w:p w14:paraId="5D5E150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1q22.12</w:t>
            </w:r>
          </w:p>
          <w:p w14:paraId="7D5A68C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9q13.33</w:t>
            </w:r>
          </w:p>
          <w:p w14:paraId="1072074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36.12</w:t>
            </w:r>
          </w:p>
          <w:p w14:paraId="018D6A1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9q34.11</w:t>
            </w:r>
          </w:p>
          <w:p w14:paraId="292B922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lastRenderedPageBreak/>
              <w:t>19q13.2</w:t>
            </w:r>
          </w:p>
          <w:p w14:paraId="0793AD6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q24.1</w:t>
            </w:r>
          </w:p>
          <w:p w14:paraId="4771153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q23.1-q23.2</w:t>
            </w:r>
          </w:p>
          <w:p w14:paraId="58479C4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5q22.3</w:t>
            </w:r>
          </w:p>
          <w:p w14:paraId="4E44633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q13</w:t>
            </w:r>
          </w:p>
          <w:p w14:paraId="309EC04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q22.1</w:t>
            </w:r>
          </w:p>
          <w:p w14:paraId="5543E77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p15.4</w:t>
            </w:r>
          </w:p>
          <w:p w14:paraId="2914BC5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2q12.2</w:t>
            </w:r>
          </w:p>
          <w:p w14:paraId="1B8A413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8p21.3</w:t>
            </w:r>
          </w:p>
          <w:p w14:paraId="21F43B7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5q23.2</w:t>
            </w:r>
          </w:p>
          <w:p w14:paraId="3198FF7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q35</w:t>
            </w:r>
          </w:p>
          <w:p w14:paraId="558D78E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8q21.33</w:t>
            </w:r>
          </w:p>
          <w:p w14:paraId="2F634B3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q24.2</w:t>
            </w:r>
          </w:p>
          <w:p w14:paraId="0F498A6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q25.2</w:t>
            </w:r>
          </w:p>
          <w:p w14:paraId="134E2EF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8q24.3</w:t>
            </w:r>
          </w:p>
          <w:p w14:paraId="396D568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p11.2</w:t>
            </w:r>
          </w:p>
          <w:p w14:paraId="329D893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8p23.1</w:t>
            </w:r>
          </w:p>
          <w:p w14:paraId="60A57C0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9q33.3</w:t>
            </w:r>
          </w:p>
          <w:p w14:paraId="47935D0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6q24.2</w:t>
            </w:r>
          </w:p>
          <w:p w14:paraId="7B658D04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lastRenderedPageBreak/>
              <w:t>10q22.1</w:t>
            </w:r>
          </w:p>
          <w:p w14:paraId="01DFD5B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q23.1</w:t>
            </w:r>
          </w:p>
          <w:p w14:paraId="0317236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4q32.31</w:t>
            </w:r>
          </w:p>
          <w:p w14:paraId="29B5F04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4q22.1</w:t>
            </w:r>
          </w:p>
          <w:p w14:paraId="43D0883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2q24.11</w:t>
            </w:r>
          </w:p>
          <w:p w14:paraId="3205AA4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31.3</w:t>
            </w:r>
          </w:p>
          <w:p w14:paraId="1E621D8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6p11.2</w:t>
            </w:r>
          </w:p>
          <w:p w14:paraId="3514165E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2q12.3</w:t>
            </w:r>
          </w:p>
          <w:p w14:paraId="5EAAE8D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36.33</w:t>
            </w:r>
          </w:p>
          <w:p w14:paraId="5DB27D8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5q14.1</w:t>
            </w:r>
          </w:p>
          <w:p w14:paraId="2385A711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q25.3</w:t>
            </w:r>
          </w:p>
          <w:p w14:paraId="5966EB8D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2q13.33</w:t>
            </w:r>
          </w:p>
          <w:p w14:paraId="5C6758C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20q11.22</w:t>
            </w:r>
          </w:p>
          <w:p w14:paraId="03C60BB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q25.3</w:t>
            </w:r>
          </w:p>
          <w:p w14:paraId="5FBB0B4B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6p21.2</w:t>
            </w:r>
          </w:p>
          <w:p w14:paraId="25AD2A7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4q23.2</w:t>
            </w:r>
          </w:p>
          <w:p w14:paraId="7F42F87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4q22.1-q22.2</w:t>
            </w:r>
          </w:p>
          <w:p w14:paraId="4743A46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4q26</w:t>
            </w:r>
          </w:p>
          <w:p w14:paraId="0907114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0q21.3</w:t>
            </w:r>
          </w:p>
          <w:p w14:paraId="6F2DE4E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lastRenderedPageBreak/>
              <w:t>15q26.3</w:t>
            </w:r>
          </w:p>
          <w:p w14:paraId="4EB30FD0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p13</w:t>
            </w:r>
          </w:p>
          <w:p w14:paraId="46728AAF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1p14.1</w:t>
            </w:r>
          </w:p>
          <w:p w14:paraId="333F398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q21.31</w:t>
            </w:r>
          </w:p>
          <w:p w14:paraId="1B8F0E1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4q35.1</w:t>
            </w:r>
          </w:p>
          <w:p w14:paraId="5A1B7F1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7p15.3</w:t>
            </w:r>
          </w:p>
          <w:p w14:paraId="6BE751D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3p25.2</w:t>
            </w:r>
          </w:p>
          <w:p w14:paraId="243AD58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7p12</w:t>
            </w:r>
          </w:p>
          <w:p w14:paraId="001EA025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7q32.1</w:t>
            </w:r>
          </w:p>
          <w:p w14:paraId="31F267D6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6q27</w:t>
            </w:r>
          </w:p>
          <w:p w14:paraId="3B863FA8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p31.3</w:t>
            </w:r>
          </w:p>
          <w:p w14:paraId="2844D9C3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3q26.33</w:t>
            </w:r>
          </w:p>
          <w:p w14:paraId="7462DD7C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3q27.3</w:t>
            </w:r>
          </w:p>
          <w:p w14:paraId="0FD7E179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15q15.1</w:t>
            </w:r>
          </w:p>
          <w:p w14:paraId="67F1A982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  <w:lang w:val="fr-FR"/>
              </w:rPr>
            </w:pPr>
            <w:r>
              <w:rPr>
                <w:rFonts w:eastAsia="宋体"/>
                <w:sz w:val="20"/>
                <w:lang w:val="fr-FR"/>
              </w:rPr>
              <w:t>7p11.2</w:t>
            </w:r>
          </w:p>
          <w:p w14:paraId="3D00D62A" w14:textId="77777777" w:rsidR="001952E0" w:rsidRDefault="001952E0" w:rsidP="009332AA"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2q11.23</w:t>
            </w:r>
          </w:p>
          <w:p w14:paraId="6424DF59" w14:textId="77777777" w:rsidR="001952E0" w:rsidRDefault="001952E0" w:rsidP="009332AA">
            <w:pPr>
              <w:spacing w:line="360" w:lineRule="auto"/>
              <w:jc w:val="center"/>
              <w:rPr>
                <w:rFonts w:eastAsia="微软雅黑"/>
                <w:sz w:val="20"/>
                <w:szCs w:val="21"/>
              </w:rPr>
            </w:pPr>
            <w:r>
              <w:rPr>
                <w:rFonts w:eastAsia="宋体"/>
                <w:sz w:val="20"/>
              </w:rPr>
              <w:t>12q13.3</w:t>
            </w:r>
          </w:p>
        </w:tc>
      </w:tr>
    </w:tbl>
    <w:p w14:paraId="646C16C3" w14:textId="77777777" w:rsidR="00587205" w:rsidRDefault="00587205"/>
    <w:sectPr w:rsidR="00587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E74B7" w14:textId="77777777" w:rsidR="002C5E1B" w:rsidRDefault="002C5E1B" w:rsidP="001952E0">
      <w:pPr>
        <w:spacing w:before="0" w:after="0"/>
      </w:pPr>
      <w:r>
        <w:separator/>
      </w:r>
    </w:p>
  </w:endnote>
  <w:endnote w:type="continuationSeparator" w:id="0">
    <w:p w14:paraId="504B913C" w14:textId="77777777" w:rsidR="002C5E1B" w:rsidRDefault="002C5E1B" w:rsidP="001952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D102A" w14:textId="77777777" w:rsidR="002C5E1B" w:rsidRDefault="002C5E1B" w:rsidP="001952E0">
      <w:pPr>
        <w:spacing w:before="0" w:after="0"/>
      </w:pPr>
      <w:r>
        <w:separator/>
      </w:r>
    </w:p>
  </w:footnote>
  <w:footnote w:type="continuationSeparator" w:id="0">
    <w:p w14:paraId="4C3575B5" w14:textId="77777777" w:rsidR="002C5E1B" w:rsidRDefault="002C5E1B" w:rsidP="001952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EB"/>
    <w:rsid w:val="001952E0"/>
    <w:rsid w:val="002C5E1B"/>
    <w:rsid w:val="00587205"/>
    <w:rsid w:val="005C289F"/>
    <w:rsid w:val="00B147EB"/>
    <w:rsid w:val="00D15A9C"/>
    <w:rsid w:val="00EE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BAE577-FEDD-4EDB-8262-6B24787A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2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2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95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2E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952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成硕</dc:creator>
  <cp:keywords/>
  <dc:description/>
  <cp:lastModifiedBy>费 成硕</cp:lastModifiedBy>
  <cp:revision>2</cp:revision>
  <dcterms:created xsi:type="dcterms:W3CDTF">2022-06-18T17:38:00Z</dcterms:created>
  <dcterms:modified xsi:type="dcterms:W3CDTF">2022-06-18T17:38:00Z</dcterms:modified>
</cp:coreProperties>
</file>